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6 </w:t>
      </w:r>
      <w:r>
        <w:rPr>
          <w:rFonts w:cs="Times New Roman" w:ascii="Times New Roman" w:hAnsi="Times New Roman"/>
          <w:b/>
          <w:kern w:val="0"/>
        </w:rPr>
        <w:t xml:space="preserve">Fold changes in the expression of microRNAs in serum from </w:t>
      </w:r>
      <w:r>
        <w:rPr>
          <w:rFonts w:cs="Times New Roman" w:ascii="Times New Roman" w:hAnsi="Times New Roman"/>
          <w:b/>
          <w:kern w:val="0"/>
        </w:rPr>
        <w:t>LTBI</w:t>
      </w:r>
      <w:r>
        <w:rPr>
          <w:rFonts w:cs="Times New Roman" w:ascii="Times New Roman" w:hAnsi="Times New Roman"/>
          <w:b/>
          <w:kern w:val="0"/>
        </w:rPr>
        <w:t xml:space="preserve"> compared with </w:t>
      </w:r>
      <w:r>
        <w:rPr>
          <w:rFonts w:cs="Times New Roman" w:ascii="Times New Roman" w:hAnsi="Times New Roman"/>
          <w:b/>
          <w:kern w:val="0"/>
        </w:rPr>
        <w:t>un-inoculated individuals</w:t>
      </w:r>
      <w:r>
        <w:rPr>
          <w:rFonts w:cs="Times New Roman" w:ascii="Times New Roman" w:hAnsi="Times New Roman"/>
          <w:b/>
          <w:kern w:val="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208"/>
        <w:gridCol w:w="2415"/>
        <w:gridCol w:w="1740"/>
        <w:gridCol w:w="15"/>
      </w:tblGrid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a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57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*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4.5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4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5.9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c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25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b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d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6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2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8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35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2-5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7.96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f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1.3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g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6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4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.2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i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53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27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1a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58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a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.2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7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6.94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65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7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45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47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a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8-3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.98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a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b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4.6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6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2-3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7.96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9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4b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.2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1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4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3-5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7b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2.3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6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a-5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6.8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1-3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b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43.76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7a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52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7b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77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7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1.3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7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.98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27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b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6.94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7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3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.84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b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.2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.2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7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5-3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.84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2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2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8e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59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a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b-5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03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9c-5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2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2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3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3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21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6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.2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04</w:t>
            </w:r>
          </w:p>
        </w:tc>
        <w:tc>
          <w:tcPr>
            <w:tcW w:w="24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5-3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.84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5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5p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c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b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-1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2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9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58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c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7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d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2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0-3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0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8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b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c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2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1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3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6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0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8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69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5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6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3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9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32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8c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52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744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5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7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8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d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55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-3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8b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63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4a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3-3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99-5p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8j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7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64*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90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760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2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7:59:42Z</dcterms:created>
  <dc:creator>hong</dc:creator>
  <dc:description/>
  <dc:language>en-US</dc:language>
  <cp:lastModifiedBy>hong</cp:lastModifiedBy>
  <dcterms:modified xsi:type="dcterms:W3CDTF">2014-01-22T07:59:57Z</dcterms:modified>
  <cp:revision>0</cp:revision>
  <dc:subject/>
  <dc:title>Table S6 Fold changes in the expression of microRNAs in serum from LTBI compared with un-inoculated individual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